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F695A" w14:textId="156512E2" w:rsidR="00960F01" w:rsidRPr="00390078" w:rsidRDefault="00390078" w:rsidP="00960F01">
      <w:pPr>
        <w:rPr>
          <w:b/>
          <w:bCs/>
        </w:rPr>
      </w:pPr>
      <w:r>
        <w:rPr>
          <w:b/>
          <w:bCs/>
        </w:rPr>
        <w:t>T</w:t>
      </w:r>
      <w:r w:rsidR="00960F01" w:rsidRPr="00390078">
        <w:rPr>
          <w:b/>
          <w:bCs/>
        </w:rPr>
        <w:t xml:space="preserve">able 1: </w:t>
      </w:r>
      <w:r w:rsidR="00960F01" w:rsidRPr="00390078">
        <w:t>Presence of D3 Sepsis Associated Respiratory Dysfunction (D3 SA-ARD) comparing patients enrolled between 2002-2013 and 2013-2023 in training dataset.</w:t>
      </w:r>
      <w:r w:rsidR="00960F01" w:rsidRPr="00390078">
        <w:rPr>
          <w:b/>
          <w:bCs/>
        </w:rPr>
        <w:t xml:space="preserve"> </w:t>
      </w:r>
    </w:p>
    <w:p w14:paraId="0DF95925" w14:textId="77777777" w:rsidR="00960F01" w:rsidRPr="00390078" w:rsidRDefault="00960F01" w:rsidP="00960F01">
      <w:pPr>
        <w:rPr>
          <w:b/>
          <w:bCs/>
        </w:rPr>
      </w:pPr>
    </w:p>
    <w:tbl>
      <w:tblPr>
        <w:tblpPr w:leftFromText="180" w:rightFromText="180" w:vertAnchor="text" w:horzAnchor="margin" w:tblpY="172"/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99"/>
        <w:gridCol w:w="2181"/>
        <w:gridCol w:w="2865"/>
        <w:gridCol w:w="2865"/>
      </w:tblGrid>
      <w:tr w:rsidR="00390078" w:rsidRPr="00390078" w14:paraId="74CFF8C7" w14:textId="77777777" w:rsidTr="00CC5582">
        <w:tblPrEx>
          <w:tblCellMar>
            <w:top w:w="0" w:type="dxa"/>
            <w:bottom w:w="0" w:type="dxa"/>
          </w:tblCellMar>
        </w:tblPrEx>
        <w:trPr>
          <w:trHeight w:val="461"/>
        </w:trPr>
        <w:tc>
          <w:tcPr>
            <w:tcW w:w="1999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1DDA3CE" w14:textId="77777777" w:rsidR="00960F01" w:rsidRPr="00C64B21" w:rsidRDefault="00960F01" w:rsidP="00CC5582">
            <w:pPr>
              <w:jc w:val="center"/>
            </w:pPr>
            <w:r w:rsidRPr="00390078">
              <w:t>D3 SA-ARD</w:t>
            </w:r>
          </w:p>
        </w:tc>
        <w:tc>
          <w:tcPr>
            <w:tcW w:w="218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EE1D4A1" w14:textId="77777777" w:rsidR="00960F01" w:rsidRPr="00C64B21" w:rsidRDefault="00960F01" w:rsidP="00CC5582">
            <w:pPr>
              <w:jc w:val="center"/>
            </w:pPr>
            <w:r w:rsidRPr="00C64B21">
              <w:t>2002-2013</w:t>
            </w:r>
          </w:p>
        </w:tc>
        <w:tc>
          <w:tcPr>
            <w:tcW w:w="2865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8A6E034" w14:textId="77777777" w:rsidR="00960F01" w:rsidRPr="00C64B21" w:rsidRDefault="00960F01" w:rsidP="00CC5582">
            <w:pPr>
              <w:jc w:val="center"/>
            </w:pPr>
            <w:r w:rsidRPr="00C64B21">
              <w:t>2013-2023</w:t>
            </w:r>
          </w:p>
        </w:tc>
        <w:tc>
          <w:tcPr>
            <w:tcW w:w="2865" w:type="dxa"/>
            <w:shd w:val="clear" w:color="auto" w:fill="FEFEFE"/>
            <w:vAlign w:val="center"/>
          </w:tcPr>
          <w:p w14:paraId="14F4222E" w14:textId="77777777" w:rsidR="00960F01" w:rsidRPr="00390078" w:rsidRDefault="00960F01" w:rsidP="00CC5582">
            <w:pPr>
              <w:jc w:val="center"/>
            </w:pPr>
            <w:r w:rsidRPr="00390078">
              <w:t>p value</w:t>
            </w:r>
          </w:p>
        </w:tc>
      </w:tr>
      <w:tr w:rsidR="00390078" w:rsidRPr="00390078" w14:paraId="6E1A0B9D" w14:textId="77777777" w:rsidTr="00CC5582">
        <w:tblPrEx>
          <w:tblCellMar>
            <w:top w:w="0" w:type="dxa"/>
            <w:bottom w:w="0" w:type="dxa"/>
          </w:tblCellMar>
        </w:tblPrEx>
        <w:trPr>
          <w:trHeight w:val="229"/>
        </w:trPr>
        <w:tc>
          <w:tcPr>
            <w:tcW w:w="1999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987E1BA" w14:textId="77777777" w:rsidR="00960F01" w:rsidRPr="00C64B21" w:rsidRDefault="00960F01" w:rsidP="00CC5582">
            <w:pPr>
              <w:jc w:val="center"/>
            </w:pPr>
            <w:r w:rsidRPr="00390078">
              <w:t>No</w:t>
            </w:r>
          </w:p>
        </w:tc>
        <w:tc>
          <w:tcPr>
            <w:tcW w:w="218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CEB8B18" w14:textId="77777777" w:rsidR="00960F01" w:rsidRPr="00C64B21" w:rsidRDefault="00960F01" w:rsidP="00CC5582">
            <w:pPr>
              <w:jc w:val="center"/>
            </w:pPr>
            <w:r w:rsidRPr="00C64B21">
              <w:t>18</w:t>
            </w:r>
            <w:r w:rsidRPr="00390078">
              <w:t xml:space="preserve"> (58.1%)</w:t>
            </w:r>
          </w:p>
        </w:tc>
        <w:tc>
          <w:tcPr>
            <w:tcW w:w="2865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343C820" w14:textId="77777777" w:rsidR="00960F01" w:rsidRPr="00C64B21" w:rsidRDefault="00960F01" w:rsidP="00CC5582">
            <w:pPr>
              <w:jc w:val="center"/>
            </w:pPr>
            <w:r w:rsidRPr="00C64B21">
              <w:t>138</w:t>
            </w:r>
            <w:r w:rsidRPr="00390078">
              <w:t xml:space="preserve"> (40.1%)</w:t>
            </w:r>
          </w:p>
        </w:tc>
        <w:tc>
          <w:tcPr>
            <w:tcW w:w="2865" w:type="dxa"/>
            <w:shd w:val="clear" w:color="auto" w:fill="FEFEFE"/>
            <w:vAlign w:val="center"/>
          </w:tcPr>
          <w:p w14:paraId="2A613424" w14:textId="77777777" w:rsidR="00960F01" w:rsidRPr="00390078" w:rsidRDefault="00960F01" w:rsidP="00CC5582">
            <w:pPr>
              <w:jc w:val="center"/>
            </w:pPr>
            <w:r w:rsidRPr="00390078">
              <w:t>0.052</w:t>
            </w:r>
          </w:p>
        </w:tc>
      </w:tr>
      <w:tr w:rsidR="00390078" w:rsidRPr="00390078" w14:paraId="61444EC0" w14:textId="77777777" w:rsidTr="00CC5582">
        <w:tblPrEx>
          <w:tblCellMar>
            <w:top w:w="0" w:type="dxa"/>
            <w:bottom w:w="0" w:type="dxa"/>
          </w:tblCellMar>
        </w:tblPrEx>
        <w:trPr>
          <w:trHeight w:val="229"/>
        </w:trPr>
        <w:tc>
          <w:tcPr>
            <w:tcW w:w="1999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83C6B43" w14:textId="77777777" w:rsidR="00960F01" w:rsidRPr="00C64B21" w:rsidRDefault="00960F01" w:rsidP="00CC5582">
            <w:pPr>
              <w:jc w:val="center"/>
            </w:pPr>
            <w:r w:rsidRPr="00390078">
              <w:t>Yes</w:t>
            </w:r>
          </w:p>
        </w:tc>
        <w:tc>
          <w:tcPr>
            <w:tcW w:w="218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0EBD277" w14:textId="77777777" w:rsidR="00960F01" w:rsidRPr="00C64B21" w:rsidRDefault="00960F01" w:rsidP="00CC5582">
            <w:pPr>
              <w:jc w:val="center"/>
            </w:pPr>
            <w:r w:rsidRPr="00C64B21">
              <w:t>13</w:t>
            </w:r>
            <w:r w:rsidRPr="00390078">
              <w:t xml:space="preserve"> (41.9%)</w:t>
            </w:r>
          </w:p>
        </w:tc>
        <w:tc>
          <w:tcPr>
            <w:tcW w:w="2865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1F5F314" w14:textId="77777777" w:rsidR="00960F01" w:rsidRPr="00C64B21" w:rsidRDefault="00960F01" w:rsidP="00CC5582">
            <w:pPr>
              <w:jc w:val="center"/>
            </w:pPr>
            <w:r w:rsidRPr="00C64B21">
              <w:t>206</w:t>
            </w:r>
            <w:r w:rsidRPr="00390078">
              <w:t xml:space="preserve"> (59.9%)</w:t>
            </w:r>
          </w:p>
        </w:tc>
        <w:tc>
          <w:tcPr>
            <w:tcW w:w="2865" w:type="dxa"/>
            <w:shd w:val="clear" w:color="auto" w:fill="FEFEFE"/>
            <w:vAlign w:val="center"/>
          </w:tcPr>
          <w:p w14:paraId="437B038F" w14:textId="77777777" w:rsidR="00960F01" w:rsidRPr="00390078" w:rsidRDefault="00960F01" w:rsidP="00CC5582">
            <w:pPr>
              <w:jc w:val="center"/>
            </w:pPr>
          </w:p>
        </w:tc>
      </w:tr>
      <w:tr w:rsidR="00390078" w:rsidRPr="00390078" w14:paraId="5114201C" w14:textId="77777777" w:rsidTr="00CC5582">
        <w:tblPrEx>
          <w:tblCellMar>
            <w:top w:w="0" w:type="dxa"/>
            <w:bottom w:w="0" w:type="dxa"/>
          </w:tblCellMar>
        </w:tblPrEx>
        <w:trPr>
          <w:trHeight w:val="229"/>
        </w:trPr>
        <w:tc>
          <w:tcPr>
            <w:tcW w:w="1999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48E18BC" w14:textId="77777777" w:rsidR="00960F01" w:rsidRPr="00390078" w:rsidRDefault="00960F01" w:rsidP="00CC5582">
            <w:pPr>
              <w:jc w:val="center"/>
            </w:pPr>
          </w:p>
        </w:tc>
        <w:tc>
          <w:tcPr>
            <w:tcW w:w="218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A5796E0" w14:textId="77777777" w:rsidR="00960F01" w:rsidRPr="00390078" w:rsidRDefault="00960F01" w:rsidP="00CC5582">
            <w:pPr>
              <w:jc w:val="center"/>
            </w:pPr>
            <w:r w:rsidRPr="00390078">
              <w:t>31</w:t>
            </w:r>
          </w:p>
        </w:tc>
        <w:tc>
          <w:tcPr>
            <w:tcW w:w="2865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D43DA26" w14:textId="77777777" w:rsidR="00960F01" w:rsidRPr="00390078" w:rsidRDefault="00960F01" w:rsidP="00CC5582">
            <w:pPr>
              <w:jc w:val="center"/>
            </w:pPr>
            <w:r w:rsidRPr="00390078">
              <w:t>344</w:t>
            </w:r>
          </w:p>
        </w:tc>
        <w:tc>
          <w:tcPr>
            <w:tcW w:w="2865" w:type="dxa"/>
            <w:shd w:val="clear" w:color="auto" w:fill="FEFEFE"/>
            <w:vAlign w:val="center"/>
          </w:tcPr>
          <w:p w14:paraId="2F14EEA6" w14:textId="77777777" w:rsidR="00960F01" w:rsidRPr="00390078" w:rsidRDefault="00960F01" w:rsidP="00CC5582">
            <w:pPr>
              <w:jc w:val="center"/>
            </w:pPr>
          </w:p>
        </w:tc>
      </w:tr>
    </w:tbl>
    <w:p w14:paraId="0C20A8CB" w14:textId="77777777" w:rsidR="00960F01" w:rsidRPr="00390078" w:rsidRDefault="00960F01" w:rsidP="00960F01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br w:type="page"/>
      </w:r>
    </w:p>
    <w:p w14:paraId="4B6EBFA5" w14:textId="61922BC3" w:rsidR="001A375E" w:rsidRPr="00390078" w:rsidRDefault="001A375E" w:rsidP="001A375E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lastRenderedPageBreak/>
        <w:t xml:space="preserve">Table 2. </w:t>
      </w:r>
      <w:r w:rsidRPr="00390078">
        <w:t>Biomarkers selected based on multivariate associations with backward elimination between and presence of sepsis associated acute respiratory dysfunction on day 3 (D3 SA-ARD) in the training dataset</w:t>
      </w:r>
      <w:r w:rsidRPr="00390078">
        <w:t xml:space="preserve"> only including patients recruited between 2013-2023 </w:t>
      </w:r>
      <w:r w:rsidRPr="00390078">
        <w:t>(n=3</w:t>
      </w:r>
      <w:r w:rsidRPr="00390078">
        <w:t>44</w:t>
      </w:r>
      <w:r w:rsidRPr="00390078"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28"/>
        <w:gridCol w:w="3117"/>
      </w:tblGrid>
      <w:tr w:rsidR="00390078" w:rsidRPr="00390078" w14:paraId="3AA35CC1" w14:textId="77777777" w:rsidTr="00CC5582">
        <w:tc>
          <w:tcPr>
            <w:tcW w:w="3505" w:type="dxa"/>
          </w:tcPr>
          <w:p w14:paraId="72BAF577" w14:textId="77777777" w:rsidR="001A375E" w:rsidRPr="00390078" w:rsidRDefault="001A375E" w:rsidP="00CC5582"/>
        </w:tc>
        <w:tc>
          <w:tcPr>
            <w:tcW w:w="2728" w:type="dxa"/>
          </w:tcPr>
          <w:p w14:paraId="0967DA8F" w14:textId="77777777" w:rsidR="001A375E" w:rsidRPr="00390078" w:rsidRDefault="001A375E" w:rsidP="00CC5582">
            <w:pPr>
              <w:jc w:val="center"/>
            </w:pPr>
            <w:r w:rsidRPr="00390078">
              <w:t>Odds ratio</w:t>
            </w:r>
          </w:p>
        </w:tc>
        <w:tc>
          <w:tcPr>
            <w:tcW w:w="3117" w:type="dxa"/>
          </w:tcPr>
          <w:p w14:paraId="70384B08" w14:textId="77777777" w:rsidR="001A375E" w:rsidRPr="00390078" w:rsidRDefault="001A375E" w:rsidP="00CC5582">
            <w:pPr>
              <w:jc w:val="center"/>
            </w:pPr>
            <w:r w:rsidRPr="00390078">
              <w:t>P value</w:t>
            </w:r>
          </w:p>
        </w:tc>
      </w:tr>
      <w:tr w:rsidR="00390078" w:rsidRPr="00390078" w14:paraId="59B697DF" w14:textId="77777777" w:rsidTr="00CC5582">
        <w:tc>
          <w:tcPr>
            <w:tcW w:w="3505" w:type="dxa"/>
          </w:tcPr>
          <w:p w14:paraId="282A32DA" w14:textId="77777777" w:rsidR="001A375E" w:rsidRPr="00390078" w:rsidRDefault="001A375E" w:rsidP="00CC5582">
            <w:pPr>
              <w:rPr>
                <w:b/>
                <w:bCs/>
              </w:rPr>
            </w:pPr>
            <w:r w:rsidRPr="00390078">
              <w:rPr>
                <w:b/>
                <w:bCs/>
              </w:rPr>
              <w:t xml:space="preserve">Endothelial biomarkers </w:t>
            </w:r>
          </w:p>
        </w:tc>
        <w:tc>
          <w:tcPr>
            <w:tcW w:w="2728" w:type="dxa"/>
          </w:tcPr>
          <w:p w14:paraId="75EDADC2" w14:textId="77777777" w:rsidR="001A375E" w:rsidRPr="00390078" w:rsidRDefault="001A375E" w:rsidP="00CC5582">
            <w:pPr>
              <w:jc w:val="center"/>
            </w:pPr>
          </w:p>
        </w:tc>
        <w:tc>
          <w:tcPr>
            <w:tcW w:w="3117" w:type="dxa"/>
          </w:tcPr>
          <w:p w14:paraId="3A2FE024" w14:textId="77777777" w:rsidR="001A375E" w:rsidRPr="00390078" w:rsidRDefault="001A375E" w:rsidP="00CC5582">
            <w:pPr>
              <w:jc w:val="center"/>
            </w:pPr>
          </w:p>
        </w:tc>
      </w:tr>
      <w:tr w:rsidR="00390078" w:rsidRPr="00390078" w14:paraId="442D84DE" w14:textId="77777777" w:rsidTr="00CC5582">
        <w:tc>
          <w:tcPr>
            <w:tcW w:w="3505" w:type="dxa"/>
          </w:tcPr>
          <w:p w14:paraId="4CED3B33" w14:textId="77777777" w:rsidR="001A375E" w:rsidRPr="00390078" w:rsidRDefault="001A375E" w:rsidP="00CC5582">
            <w:r w:rsidRPr="00390078">
              <w:t>Angpt-1 (log10)</w:t>
            </w:r>
          </w:p>
        </w:tc>
        <w:tc>
          <w:tcPr>
            <w:tcW w:w="2728" w:type="dxa"/>
          </w:tcPr>
          <w:p w14:paraId="4404F0AA" w14:textId="0EE6C273" w:rsidR="001A375E" w:rsidRPr="00390078" w:rsidRDefault="001A375E" w:rsidP="00CC5582">
            <w:pPr>
              <w:jc w:val="center"/>
            </w:pPr>
            <w:r w:rsidRPr="00390078">
              <w:t>0.36 (0.15, 0.83)</w:t>
            </w:r>
          </w:p>
        </w:tc>
        <w:tc>
          <w:tcPr>
            <w:tcW w:w="3117" w:type="dxa"/>
          </w:tcPr>
          <w:p w14:paraId="0C917B22" w14:textId="0BAC9D7B" w:rsidR="001A375E" w:rsidRPr="00390078" w:rsidRDefault="001A375E" w:rsidP="00CC5582">
            <w:pPr>
              <w:jc w:val="center"/>
            </w:pPr>
            <w:r w:rsidRPr="00390078">
              <w:t>0.017</w:t>
            </w:r>
          </w:p>
        </w:tc>
      </w:tr>
      <w:tr w:rsidR="00390078" w:rsidRPr="00390078" w14:paraId="32919D5F" w14:textId="77777777" w:rsidTr="00CC5582">
        <w:tc>
          <w:tcPr>
            <w:tcW w:w="3505" w:type="dxa"/>
          </w:tcPr>
          <w:p w14:paraId="214F175C" w14:textId="77777777" w:rsidR="001A375E" w:rsidRPr="00390078" w:rsidRDefault="001A375E" w:rsidP="00CC5582">
            <w:r w:rsidRPr="00390078">
              <w:t>VCAM-1 (log10)</w:t>
            </w:r>
          </w:p>
        </w:tc>
        <w:tc>
          <w:tcPr>
            <w:tcW w:w="2728" w:type="dxa"/>
          </w:tcPr>
          <w:p w14:paraId="723FEEAC" w14:textId="0D504C1F" w:rsidR="001A375E" w:rsidRPr="00390078" w:rsidRDefault="001A375E" w:rsidP="00CC5582">
            <w:pPr>
              <w:jc w:val="center"/>
            </w:pPr>
            <w:r w:rsidRPr="00390078">
              <w:t xml:space="preserve">0.14 (0.03, 0.54) </w:t>
            </w:r>
          </w:p>
        </w:tc>
        <w:tc>
          <w:tcPr>
            <w:tcW w:w="3117" w:type="dxa"/>
          </w:tcPr>
          <w:p w14:paraId="19B43CEA" w14:textId="59F249BA" w:rsidR="001A375E" w:rsidRPr="00390078" w:rsidRDefault="001A375E" w:rsidP="00CC5582">
            <w:pPr>
              <w:jc w:val="center"/>
            </w:pPr>
            <w:r w:rsidRPr="00390078">
              <w:t>0.004</w:t>
            </w:r>
          </w:p>
        </w:tc>
      </w:tr>
      <w:tr w:rsidR="00390078" w:rsidRPr="00390078" w14:paraId="5BDDDB66" w14:textId="77777777" w:rsidTr="00CC5582">
        <w:tc>
          <w:tcPr>
            <w:tcW w:w="3505" w:type="dxa"/>
          </w:tcPr>
          <w:p w14:paraId="174F207A" w14:textId="77777777" w:rsidR="001A375E" w:rsidRPr="00390078" w:rsidRDefault="001A375E" w:rsidP="00CC5582">
            <w:r w:rsidRPr="00390078">
              <w:t>sTM (log10)</w:t>
            </w:r>
          </w:p>
        </w:tc>
        <w:tc>
          <w:tcPr>
            <w:tcW w:w="2728" w:type="dxa"/>
          </w:tcPr>
          <w:p w14:paraId="519DAF6D" w14:textId="13AED75A" w:rsidR="001A375E" w:rsidRPr="00390078" w:rsidRDefault="001A375E" w:rsidP="00CC5582">
            <w:pPr>
              <w:jc w:val="center"/>
            </w:pPr>
            <w:r w:rsidRPr="00390078">
              <w:t>16.11 (3.09, 83.91)</w:t>
            </w:r>
          </w:p>
        </w:tc>
        <w:tc>
          <w:tcPr>
            <w:tcW w:w="3117" w:type="dxa"/>
          </w:tcPr>
          <w:p w14:paraId="295FD0E6" w14:textId="7B90FF93" w:rsidR="001A375E" w:rsidRPr="00390078" w:rsidRDefault="001A375E" w:rsidP="00CC5582">
            <w:pPr>
              <w:jc w:val="center"/>
            </w:pPr>
            <w:r w:rsidRPr="00390078">
              <w:t>0.001</w:t>
            </w:r>
          </w:p>
        </w:tc>
      </w:tr>
    </w:tbl>
    <w:p w14:paraId="6936BBB5" w14:textId="77777777" w:rsidR="001A375E" w:rsidRPr="00390078" w:rsidRDefault="001A375E" w:rsidP="001A375E">
      <w:pPr>
        <w:spacing w:after="160" w:line="259" w:lineRule="auto"/>
      </w:pPr>
    </w:p>
    <w:p w14:paraId="73CBFEEB" w14:textId="77777777" w:rsidR="001A375E" w:rsidRPr="00390078" w:rsidRDefault="001A375E" w:rsidP="001A375E">
      <w:pPr>
        <w:spacing w:after="160" w:line="259" w:lineRule="auto"/>
      </w:pPr>
      <w:r w:rsidRPr="00390078">
        <w:t xml:space="preserve">All clinical variables were coerced into the model. </w:t>
      </w:r>
    </w:p>
    <w:p w14:paraId="23AD28C3" w14:textId="647911DA" w:rsidR="001A375E" w:rsidRPr="00390078" w:rsidRDefault="001A375E" w:rsidP="001A375E">
      <w:pPr>
        <w:spacing w:after="160" w:line="259" w:lineRule="auto"/>
      </w:pPr>
      <w:r w:rsidRPr="00390078">
        <w:t xml:space="preserve">Alpha of 0.1 used for backward elimination of biomarkers. </w:t>
      </w:r>
    </w:p>
    <w:p w14:paraId="13F8313C" w14:textId="77777777" w:rsidR="00FD266E" w:rsidRPr="00390078" w:rsidRDefault="00FD266E"/>
    <w:p w14:paraId="2C04EAE8" w14:textId="77777777" w:rsidR="001A375E" w:rsidRPr="00390078" w:rsidRDefault="001A375E"/>
    <w:p w14:paraId="4F5C25E1" w14:textId="77777777" w:rsidR="001A375E" w:rsidRPr="00390078" w:rsidRDefault="001A375E"/>
    <w:p w14:paraId="5623DA9A" w14:textId="77777777" w:rsidR="001A375E" w:rsidRPr="00390078" w:rsidRDefault="001A375E"/>
    <w:p w14:paraId="0C3C16AB" w14:textId="77777777" w:rsidR="001A375E" w:rsidRPr="00390078" w:rsidRDefault="001A375E"/>
    <w:p w14:paraId="0C70ADDE" w14:textId="77777777" w:rsidR="001A375E" w:rsidRPr="00390078" w:rsidRDefault="001A375E"/>
    <w:p w14:paraId="534FDB1C" w14:textId="77777777" w:rsidR="001A375E" w:rsidRPr="00390078" w:rsidRDefault="001A375E"/>
    <w:p w14:paraId="3B2396DE" w14:textId="77777777" w:rsidR="001A375E" w:rsidRPr="00390078" w:rsidRDefault="001A375E"/>
    <w:p w14:paraId="6F8515CA" w14:textId="77777777" w:rsidR="001A375E" w:rsidRPr="00390078" w:rsidRDefault="001A375E"/>
    <w:p w14:paraId="6026651A" w14:textId="77777777" w:rsidR="001A375E" w:rsidRPr="00390078" w:rsidRDefault="001A375E"/>
    <w:p w14:paraId="1F5A0564" w14:textId="77777777" w:rsidR="001A375E" w:rsidRPr="00390078" w:rsidRDefault="001A375E"/>
    <w:p w14:paraId="609B7919" w14:textId="77777777" w:rsidR="001A375E" w:rsidRPr="00390078" w:rsidRDefault="001A375E"/>
    <w:p w14:paraId="53506453" w14:textId="77777777" w:rsidR="001A375E" w:rsidRPr="00390078" w:rsidRDefault="001A375E"/>
    <w:p w14:paraId="1444C9C9" w14:textId="77777777" w:rsidR="001A375E" w:rsidRPr="00390078" w:rsidRDefault="001A375E"/>
    <w:p w14:paraId="7E609362" w14:textId="77777777" w:rsidR="001A375E" w:rsidRPr="00390078" w:rsidRDefault="001A375E"/>
    <w:p w14:paraId="42721B50" w14:textId="77777777" w:rsidR="001A375E" w:rsidRPr="00390078" w:rsidRDefault="001A375E"/>
    <w:p w14:paraId="2F54998D" w14:textId="77777777" w:rsidR="001A375E" w:rsidRPr="00390078" w:rsidRDefault="001A375E"/>
    <w:p w14:paraId="456F79FA" w14:textId="77777777" w:rsidR="001A375E" w:rsidRPr="00390078" w:rsidRDefault="001A375E"/>
    <w:p w14:paraId="0E2ABEEC" w14:textId="77777777" w:rsidR="001A375E" w:rsidRPr="00390078" w:rsidRDefault="001A375E"/>
    <w:p w14:paraId="0C84B433" w14:textId="77777777" w:rsidR="001A375E" w:rsidRPr="00390078" w:rsidRDefault="001A375E"/>
    <w:p w14:paraId="10BE56B8" w14:textId="77777777" w:rsidR="001A375E" w:rsidRPr="00390078" w:rsidRDefault="001A375E"/>
    <w:p w14:paraId="479DF481" w14:textId="77777777" w:rsidR="001A375E" w:rsidRPr="00390078" w:rsidRDefault="001A375E"/>
    <w:p w14:paraId="21DD892B" w14:textId="77777777" w:rsidR="001A375E" w:rsidRPr="00390078" w:rsidRDefault="001A375E"/>
    <w:p w14:paraId="2533CBC6" w14:textId="77777777" w:rsidR="001A375E" w:rsidRPr="00390078" w:rsidRDefault="001A375E"/>
    <w:p w14:paraId="2C38410A" w14:textId="77777777" w:rsidR="001A375E" w:rsidRPr="00390078" w:rsidRDefault="001A375E"/>
    <w:p w14:paraId="4DD62719" w14:textId="77777777" w:rsidR="001A375E" w:rsidRPr="00390078" w:rsidRDefault="001A375E"/>
    <w:p w14:paraId="36AE924E" w14:textId="77777777" w:rsidR="001A375E" w:rsidRPr="00390078" w:rsidRDefault="001A375E"/>
    <w:p w14:paraId="55969C8E" w14:textId="77777777" w:rsidR="001A375E" w:rsidRPr="00390078" w:rsidRDefault="001A375E"/>
    <w:p w14:paraId="50489B19" w14:textId="77777777" w:rsidR="001A375E" w:rsidRPr="00390078" w:rsidRDefault="001A375E"/>
    <w:p w14:paraId="2D71EED7" w14:textId="77777777" w:rsidR="001A375E" w:rsidRPr="00390078" w:rsidRDefault="001A375E"/>
    <w:p w14:paraId="0806A32D" w14:textId="77777777" w:rsidR="001A375E" w:rsidRPr="00390078" w:rsidRDefault="001A375E"/>
    <w:p w14:paraId="2558AF46" w14:textId="77777777" w:rsidR="001A375E" w:rsidRPr="00390078" w:rsidRDefault="001A375E"/>
    <w:p w14:paraId="434264EB" w14:textId="77777777" w:rsidR="001A375E" w:rsidRPr="00390078" w:rsidRDefault="001A375E"/>
    <w:p w14:paraId="0CDA7C3B" w14:textId="77777777" w:rsidR="001A375E" w:rsidRPr="00390078" w:rsidRDefault="001A375E"/>
    <w:p w14:paraId="1108B29E" w14:textId="77777777" w:rsidR="001A375E" w:rsidRPr="00390078" w:rsidRDefault="001A375E"/>
    <w:p w14:paraId="6873A8B1" w14:textId="77777777" w:rsidR="001A375E" w:rsidRPr="00390078" w:rsidRDefault="001A375E"/>
    <w:p w14:paraId="4E18D96B" w14:textId="3FA5B281" w:rsidR="001A375E" w:rsidRPr="00390078" w:rsidRDefault="001A375E" w:rsidP="001A375E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lastRenderedPageBreak/>
        <w:t xml:space="preserve">Table 3 </w:t>
      </w:r>
      <w:r w:rsidRPr="00390078">
        <w:t xml:space="preserve">Model summary of TreeNet® Model inclusive of only clinical variables including (1) age, (2) PRISM-III score, (3) pre-existing comorbidity, (4) history of immunocompromised status, (5) presence of sepsis associated acute respiratory dysfunction on day 1 (D1 SA-ARD), and (6) PaO2/FiO2 ratio &lt; 250 to predict risk of day 3 sepsis associated acute respiratory dysfunction (D3 SA-ARD) </w:t>
      </w:r>
      <w:r w:rsidRPr="00390078">
        <w:t xml:space="preserve">in the training dataset </w:t>
      </w:r>
      <w:r w:rsidRPr="00390078">
        <w:t xml:space="preserve">only including patients recruited between 2013-2023 (n=344). </w:t>
      </w:r>
    </w:p>
    <w:p w14:paraId="6F768D52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578"/>
        <w:gridCol w:w="2541"/>
        <w:gridCol w:w="2541"/>
      </w:tblGrid>
      <w:tr w:rsidR="00390078" w:rsidRPr="00390078" w14:paraId="564119BF" w14:textId="77777777" w:rsidTr="00CC5582">
        <w:trPr>
          <w:trHeight w:val="472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218702F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Total predictors</w:t>
            </w:r>
          </w:p>
        </w:tc>
        <w:tc>
          <w:tcPr>
            <w:tcW w:w="508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E949C67" w14:textId="5010DC38" w:rsidR="001A375E" w:rsidRPr="00390078" w:rsidRDefault="001A375E" w:rsidP="001A375E">
            <w:pPr>
              <w:spacing w:after="160" w:line="259" w:lineRule="auto"/>
            </w:pPr>
            <w:r w:rsidRPr="001A375E">
              <w:t>6</w:t>
            </w:r>
          </w:p>
        </w:tc>
      </w:tr>
      <w:tr w:rsidR="00390078" w:rsidRPr="00390078" w14:paraId="252CFC6B" w14:textId="77777777" w:rsidTr="00CC5582">
        <w:trPr>
          <w:trHeight w:val="344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A8597D2" w14:textId="77777777" w:rsidR="001A375E" w:rsidRPr="00390078" w:rsidRDefault="001A375E" w:rsidP="001A375E">
            <w:pPr>
              <w:spacing w:line="259" w:lineRule="auto"/>
            </w:pPr>
            <w:r w:rsidRPr="00390078">
              <w:t>Important predictors</w:t>
            </w:r>
          </w:p>
        </w:tc>
        <w:tc>
          <w:tcPr>
            <w:tcW w:w="508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21E0831" w14:textId="31DD3340" w:rsidR="001A375E" w:rsidRPr="00390078" w:rsidRDefault="001A375E" w:rsidP="001A375E">
            <w:pPr>
              <w:spacing w:line="259" w:lineRule="auto"/>
            </w:pPr>
            <w:r w:rsidRPr="001A375E">
              <w:t>6</w:t>
            </w:r>
          </w:p>
        </w:tc>
      </w:tr>
      <w:tr w:rsidR="00390078" w:rsidRPr="00390078" w14:paraId="1800ACBA" w14:textId="77777777" w:rsidTr="00CC5582">
        <w:trPr>
          <w:trHeight w:val="344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9DC6CB0" w14:textId="77777777" w:rsidR="001A375E" w:rsidRPr="00390078" w:rsidRDefault="001A375E" w:rsidP="001A375E">
            <w:pPr>
              <w:spacing w:line="259" w:lineRule="auto"/>
            </w:pPr>
            <w:r w:rsidRPr="00390078">
              <w:t>Number of trees grown</w:t>
            </w:r>
          </w:p>
        </w:tc>
        <w:tc>
          <w:tcPr>
            <w:tcW w:w="508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8427148" w14:textId="0E03EF1A" w:rsidR="001A375E" w:rsidRPr="00390078" w:rsidRDefault="001A375E" w:rsidP="001A375E">
            <w:pPr>
              <w:spacing w:line="259" w:lineRule="auto"/>
            </w:pPr>
            <w:r w:rsidRPr="001A375E">
              <w:t>300</w:t>
            </w:r>
          </w:p>
        </w:tc>
      </w:tr>
      <w:tr w:rsidR="00390078" w:rsidRPr="00390078" w14:paraId="72A70D05" w14:textId="77777777" w:rsidTr="00CC5582">
        <w:trPr>
          <w:trHeight w:val="416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CEF1FAD" w14:textId="77777777" w:rsidR="001A375E" w:rsidRPr="00390078" w:rsidRDefault="001A375E" w:rsidP="001A375E">
            <w:pPr>
              <w:spacing w:line="259" w:lineRule="auto"/>
            </w:pPr>
            <w:r w:rsidRPr="00390078">
              <w:t>Optimal number of trees</w:t>
            </w:r>
          </w:p>
        </w:tc>
        <w:tc>
          <w:tcPr>
            <w:tcW w:w="508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C9F3453" w14:textId="47F86B8C" w:rsidR="001A375E" w:rsidRPr="00390078" w:rsidRDefault="001A375E" w:rsidP="001A375E">
            <w:pPr>
              <w:spacing w:line="259" w:lineRule="auto"/>
            </w:pPr>
            <w:r w:rsidRPr="001A375E">
              <w:t>67</w:t>
            </w:r>
          </w:p>
        </w:tc>
      </w:tr>
      <w:tr w:rsidR="00390078" w:rsidRPr="00390078" w14:paraId="052CB67E" w14:textId="77777777" w:rsidTr="00CC5582">
        <w:trPr>
          <w:trHeight w:val="472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0DAB73DA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Statistics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05882F91" w14:textId="243FEE3A" w:rsidR="001A375E" w:rsidRPr="00390078" w:rsidRDefault="001A375E" w:rsidP="001A375E">
            <w:pPr>
              <w:spacing w:after="160" w:line="259" w:lineRule="auto"/>
            </w:pPr>
            <w:r w:rsidRPr="001A375E">
              <w:rPr>
                <w:b/>
                <w:bCs/>
              </w:rPr>
              <w:t>Training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54957816" w14:textId="43A30003" w:rsidR="001A375E" w:rsidRPr="00390078" w:rsidRDefault="001A375E" w:rsidP="001A375E">
            <w:pPr>
              <w:spacing w:after="160" w:line="259" w:lineRule="auto"/>
            </w:pPr>
            <w:r w:rsidRPr="001A375E">
              <w:rPr>
                <w:b/>
                <w:bCs/>
              </w:rPr>
              <w:t>Test</w:t>
            </w:r>
          </w:p>
        </w:tc>
      </w:tr>
      <w:tr w:rsidR="00390078" w:rsidRPr="00390078" w14:paraId="6DC98A6E" w14:textId="77777777" w:rsidTr="00CC5582">
        <w:trPr>
          <w:trHeight w:val="425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F61B2BA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Average -loglikelihood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21250D5" w14:textId="5F443DDE" w:rsidR="001A375E" w:rsidRPr="00390078" w:rsidRDefault="001A375E" w:rsidP="001A375E">
            <w:pPr>
              <w:spacing w:after="160" w:line="259" w:lineRule="auto"/>
            </w:pPr>
            <w:r w:rsidRPr="001A375E">
              <w:t>0.4506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3B3A4E4" w14:textId="58065220" w:rsidR="001A375E" w:rsidRPr="00390078" w:rsidRDefault="001A375E" w:rsidP="001A375E">
            <w:pPr>
              <w:spacing w:after="160" w:line="259" w:lineRule="auto"/>
            </w:pPr>
            <w:r w:rsidRPr="001A375E">
              <w:t>0.4706</w:t>
            </w:r>
          </w:p>
        </w:tc>
      </w:tr>
      <w:tr w:rsidR="00390078" w:rsidRPr="00390078" w14:paraId="48A17F55" w14:textId="77777777" w:rsidTr="00CC5582">
        <w:trPr>
          <w:trHeight w:val="434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7D0995E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Area under ROC curve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8988B48" w14:textId="058985B9" w:rsidR="001A375E" w:rsidRPr="00390078" w:rsidRDefault="001A375E" w:rsidP="001A375E">
            <w:pPr>
              <w:spacing w:after="160" w:line="259" w:lineRule="auto"/>
            </w:pPr>
            <w:r w:rsidRPr="001A375E">
              <w:t>0.9465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F2424B9" w14:textId="07DBB37F" w:rsidR="001A375E" w:rsidRPr="00390078" w:rsidRDefault="001A375E" w:rsidP="001A375E">
            <w:pPr>
              <w:spacing w:after="160" w:line="259" w:lineRule="auto"/>
            </w:pPr>
            <w:r w:rsidRPr="001A375E">
              <w:t>0.8944</w:t>
            </w:r>
          </w:p>
        </w:tc>
      </w:tr>
      <w:tr w:rsidR="00390078" w:rsidRPr="00390078" w14:paraId="450881CC" w14:textId="77777777" w:rsidTr="00CC5582">
        <w:trPr>
          <w:trHeight w:val="416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69ECD92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        95% CI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541573F" w14:textId="1281C5D6" w:rsidR="001A375E" w:rsidRPr="00390078" w:rsidRDefault="001A375E" w:rsidP="001A375E">
            <w:pPr>
              <w:spacing w:after="160" w:line="259" w:lineRule="auto"/>
            </w:pPr>
            <w:r w:rsidRPr="001A375E">
              <w:t>(0.9250, 0.9680)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6BCD371" w14:textId="178F6D26" w:rsidR="001A375E" w:rsidRPr="00390078" w:rsidRDefault="001A375E" w:rsidP="001A375E">
            <w:pPr>
              <w:spacing w:after="160" w:line="259" w:lineRule="auto"/>
            </w:pPr>
            <w:r w:rsidRPr="001A375E">
              <w:t>(0.8592, 0.9295)</w:t>
            </w:r>
          </w:p>
        </w:tc>
      </w:tr>
      <w:tr w:rsidR="00390078" w:rsidRPr="00390078" w14:paraId="6683D52C" w14:textId="77777777" w:rsidTr="00CC5582">
        <w:trPr>
          <w:trHeight w:val="472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26850BD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Lift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6EE5680" w14:textId="745B0C70" w:rsidR="001A375E" w:rsidRPr="00390078" w:rsidRDefault="001A375E" w:rsidP="001A375E">
            <w:pPr>
              <w:spacing w:after="160" w:line="259" w:lineRule="auto"/>
            </w:pPr>
            <w:r w:rsidRPr="001A375E">
              <w:t>1.6699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0793F73" w14:textId="63F92962" w:rsidR="001A375E" w:rsidRPr="00390078" w:rsidRDefault="001A375E" w:rsidP="001A375E">
            <w:pPr>
              <w:spacing w:after="160" w:line="259" w:lineRule="auto"/>
            </w:pPr>
            <w:r w:rsidRPr="001A375E">
              <w:t>1.6710</w:t>
            </w:r>
          </w:p>
        </w:tc>
      </w:tr>
      <w:tr w:rsidR="00390078" w:rsidRPr="00390078" w14:paraId="5EABEC27" w14:textId="77777777" w:rsidTr="00CC5582">
        <w:trPr>
          <w:trHeight w:val="452"/>
        </w:trPr>
        <w:tc>
          <w:tcPr>
            <w:tcW w:w="4578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A95F43D" w14:textId="77777777" w:rsidR="001A375E" w:rsidRPr="00390078" w:rsidRDefault="001A375E" w:rsidP="001A375E">
            <w:pPr>
              <w:spacing w:after="160" w:line="259" w:lineRule="auto"/>
            </w:pPr>
            <w:r w:rsidRPr="00390078">
              <w:t>Weighted misclassification rate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5C7C0A6" w14:textId="68B588D0" w:rsidR="001A375E" w:rsidRPr="00390078" w:rsidRDefault="001A375E" w:rsidP="001A375E">
            <w:pPr>
              <w:spacing w:after="160" w:line="259" w:lineRule="auto"/>
            </w:pPr>
            <w:r w:rsidRPr="001A375E">
              <w:t>0.1308</w:t>
            </w:r>
          </w:p>
        </w:tc>
        <w:tc>
          <w:tcPr>
            <w:tcW w:w="2541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B3656C7" w14:textId="174E8934" w:rsidR="001A375E" w:rsidRPr="00390078" w:rsidRDefault="001A375E" w:rsidP="001A375E">
            <w:pPr>
              <w:spacing w:after="160" w:line="259" w:lineRule="auto"/>
            </w:pPr>
            <w:r w:rsidRPr="001A375E">
              <w:t>0.1396</w:t>
            </w:r>
          </w:p>
        </w:tc>
      </w:tr>
    </w:tbl>
    <w:p w14:paraId="048F8889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5D869F39" w14:textId="77777777" w:rsidR="001A375E" w:rsidRPr="001A375E" w:rsidRDefault="001A375E" w:rsidP="001A375E"/>
    <w:p w14:paraId="510222BC" w14:textId="77777777" w:rsidR="001A375E" w:rsidRPr="00390078" w:rsidRDefault="001A375E"/>
    <w:p w14:paraId="22022418" w14:textId="77777777" w:rsidR="001A375E" w:rsidRPr="00390078" w:rsidRDefault="001A375E"/>
    <w:p w14:paraId="026A0EBC" w14:textId="77777777" w:rsidR="001A375E" w:rsidRPr="00390078" w:rsidRDefault="001A375E"/>
    <w:p w14:paraId="2AC7607D" w14:textId="77777777" w:rsidR="001A375E" w:rsidRPr="00390078" w:rsidRDefault="001A375E"/>
    <w:p w14:paraId="0C8E1BA5" w14:textId="77777777" w:rsidR="001A375E" w:rsidRPr="00390078" w:rsidRDefault="001A375E"/>
    <w:p w14:paraId="6EB39A12" w14:textId="77777777" w:rsidR="001A375E" w:rsidRPr="00390078" w:rsidRDefault="001A375E"/>
    <w:p w14:paraId="2972B339" w14:textId="77777777" w:rsidR="001A375E" w:rsidRPr="00390078" w:rsidRDefault="001A375E"/>
    <w:p w14:paraId="6425B4D7" w14:textId="77777777" w:rsidR="001A375E" w:rsidRPr="00390078" w:rsidRDefault="001A375E"/>
    <w:p w14:paraId="72BC26BC" w14:textId="77777777" w:rsidR="001A375E" w:rsidRPr="00390078" w:rsidRDefault="001A375E"/>
    <w:p w14:paraId="6909846C" w14:textId="77777777" w:rsidR="001A375E" w:rsidRPr="00390078" w:rsidRDefault="001A375E"/>
    <w:p w14:paraId="43C0FB51" w14:textId="77777777" w:rsidR="001A375E" w:rsidRPr="00390078" w:rsidRDefault="001A375E"/>
    <w:p w14:paraId="1B0B4D2D" w14:textId="77777777" w:rsidR="001A375E" w:rsidRPr="00390078" w:rsidRDefault="001A375E"/>
    <w:p w14:paraId="5EC2E3E5" w14:textId="77777777" w:rsidR="001A375E" w:rsidRPr="00390078" w:rsidRDefault="001A375E"/>
    <w:p w14:paraId="239DA284" w14:textId="77777777" w:rsidR="001A375E" w:rsidRPr="00390078" w:rsidRDefault="001A375E"/>
    <w:p w14:paraId="017281A2" w14:textId="77777777" w:rsidR="001A375E" w:rsidRPr="00390078" w:rsidRDefault="001A375E"/>
    <w:p w14:paraId="5D899D0D" w14:textId="77777777" w:rsidR="001A375E" w:rsidRPr="00390078" w:rsidRDefault="001A375E"/>
    <w:p w14:paraId="5330A3DF" w14:textId="77777777" w:rsidR="001A375E" w:rsidRPr="00390078" w:rsidRDefault="001A375E"/>
    <w:p w14:paraId="3305048E" w14:textId="77777777" w:rsidR="001A375E" w:rsidRPr="00390078" w:rsidRDefault="001A375E"/>
    <w:p w14:paraId="42763480" w14:textId="77777777" w:rsidR="001A375E" w:rsidRPr="00390078" w:rsidRDefault="001A375E"/>
    <w:p w14:paraId="748D2961" w14:textId="77777777" w:rsidR="001A375E" w:rsidRPr="00390078" w:rsidRDefault="001A375E"/>
    <w:p w14:paraId="5BB6F4FC" w14:textId="77777777" w:rsidR="001A375E" w:rsidRPr="00390078" w:rsidRDefault="001A375E"/>
    <w:p w14:paraId="5B731682" w14:textId="52BDD076" w:rsidR="001A375E" w:rsidRPr="00390078" w:rsidRDefault="001A375E" w:rsidP="001A375E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lastRenderedPageBreak/>
        <w:t xml:space="preserve">Table 4: </w:t>
      </w:r>
      <w:r w:rsidRPr="00390078">
        <w:t>Confusion Matrix of TreeNet® Model inclusive of only clinical variables including (1) age, (2) PRISM-III score, (3) pre-existing comorbidity, (4) history of immunocompromised status, (5) presence of sepsis associated acute respiratory dysfunction on day 1 (D1 SA-ARD), and (6) PaO2/FiO2 ratio &lt; 250 to predict risk of day 3 sepsis associated acute respiratory dysfunction (D3 SA-ARD) in the training dataset only including patients recruited between 2013-2023 (n=344).</w:t>
      </w:r>
    </w:p>
    <w:p w14:paraId="693358C2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tbl>
      <w:tblPr>
        <w:tblW w:w="9524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78"/>
        <w:gridCol w:w="1050"/>
        <w:gridCol w:w="781"/>
        <w:gridCol w:w="781"/>
        <w:gridCol w:w="1546"/>
        <w:gridCol w:w="909"/>
        <w:gridCol w:w="909"/>
        <w:gridCol w:w="1670"/>
      </w:tblGrid>
      <w:tr w:rsidR="00390078" w:rsidRPr="00390078" w14:paraId="26109E86" w14:textId="77777777" w:rsidTr="001A375E">
        <w:trPr>
          <w:trHeight w:val="575"/>
        </w:trPr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1E0FB04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F0AC1E9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  <w:tc>
          <w:tcPr>
            <w:tcW w:w="310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ABDF26B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Predicted Class</w:t>
            </w:r>
            <w:r w:rsidRPr="00390078">
              <w:br/>
              <w:t>(Training)</w:t>
            </w:r>
          </w:p>
        </w:tc>
        <w:tc>
          <w:tcPr>
            <w:tcW w:w="348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409C67E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Predicted Class (Test)</w:t>
            </w:r>
          </w:p>
        </w:tc>
      </w:tr>
      <w:tr w:rsidR="00390078" w:rsidRPr="00390078" w14:paraId="21EF9934" w14:textId="77777777" w:rsidTr="001A375E">
        <w:trPr>
          <w:trHeight w:val="129"/>
        </w:trPr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69E50D8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2906A53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  <w:tc>
          <w:tcPr>
            <w:tcW w:w="310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vAlign w:val="center"/>
          </w:tcPr>
          <w:p w14:paraId="594BD5A8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  <w:tc>
          <w:tcPr>
            <w:tcW w:w="348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D507043" w14:textId="77777777" w:rsidR="001A375E" w:rsidRPr="00390078" w:rsidRDefault="001A375E" w:rsidP="001A375E">
            <w:pPr>
              <w:spacing w:after="160" w:line="259" w:lineRule="auto"/>
              <w:jc w:val="center"/>
            </w:pPr>
          </w:p>
        </w:tc>
      </w:tr>
      <w:tr w:rsidR="00390078" w:rsidRPr="00390078" w14:paraId="211862DD" w14:textId="77777777" w:rsidTr="001A375E">
        <w:trPr>
          <w:trHeight w:val="575"/>
        </w:trPr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FD511B7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Actual Clas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C1591AB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Coun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2820E15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1.00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26327F9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0.00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1016E53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% Correc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EF22B15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1.0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6" w:space="0" w:color="383838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B6BC907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0.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6" w:space="0" w:color="383838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10BE9E2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% Correct</w:t>
            </w:r>
          </w:p>
        </w:tc>
      </w:tr>
      <w:tr w:rsidR="00390078" w:rsidRPr="00390078" w14:paraId="486396A6" w14:textId="77777777" w:rsidTr="001A375E">
        <w:trPr>
          <w:trHeight w:val="575"/>
        </w:trPr>
        <w:tc>
          <w:tcPr>
            <w:tcW w:w="1878" w:type="dxa"/>
            <w:tcBorders>
              <w:top w:val="single" w:sz="6" w:space="0" w:color="383838"/>
              <w:left w:val="single" w:sz="4" w:space="0" w:color="auto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F957102" w14:textId="77777777" w:rsidR="001A375E" w:rsidRPr="00390078" w:rsidRDefault="001A375E" w:rsidP="001A375E">
            <w:pPr>
              <w:spacing w:line="259" w:lineRule="auto"/>
              <w:jc w:val="center"/>
            </w:pPr>
            <w:r w:rsidRPr="00390078">
              <w:t>1.00 (Event)</w:t>
            </w:r>
          </w:p>
        </w:tc>
        <w:tc>
          <w:tcPr>
            <w:tcW w:w="1050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31D2075" w14:textId="25D680B4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206</w:t>
            </w:r>
          </w:p>
        </w:tc>
        <w:tc>
          <w:tcPr>
            <w:tcW w:w="781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F731453" w14:textId="727C5F1B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95</w:t>
            </w:r>
          </w:p>
        </w:tc>
        <w:tc>
          <w:tcPr>
            <w:tcW w:w="781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CDF9C9B" w14:textId="0BA59C4F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1</w:t>
            </w:r>
          </w:p>
        </w:tc>
        <w:tc>
          <w:tcPr>
            <w:tcW w:w="1546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987A1E1" w14:textId="67566F5E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94.66</w:t>
            </w:r>
          </w:p>
        </w:tc>
        <w:tc>
          <w:tcPr>
            <w:tcW w:w="909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359F7BA" w14:textId="3A539268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93</w:t>
            </w:r>
          </w:p>
        </w:tc>
        <w:tc>
          <w:tcPr>
            <w:tcW w:w="909" w:type="dxa"/>
            <w:tcBorders>
              <w:top w:val="single" w:sz="6" w:space="0" w:color="383838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D815CE2" w14:textId="180D2970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3</w:t>
            </w:r>
          </w:p>
        </w:tc>
        <w:tc>
          <w:tcPr>
            <w:tcW w:w="1670" w:type="dxa"/>
            <w:tcBorders>
              <w:top w:val="single" w:sz="6" w:space="0" w:color="383838"/>
              <w:left w:val="nil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6D51A6C" w14:textId="08607C30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93.69</w:t>
            </w:r>
          </w:p>
        </w:tc>
      </w:tr>
      <w:tr w:rsidR="00390078" w:rsidRPr="00390078" w14:paraId="6BAAAE59" w14:textId="77777777" w:rsidTr="001A375E">
        <w:trPr>
          <w:trHeight w:val="575"/>
        </w:trPr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F9729FC" w14:textId="77777777" w:rsidR="001A375E" w:rsidRPr="00390078" w:rsidRDefault="001A375E" w:rsidP="001A375E">
            <w:pPr>
              <w:spacing w:line="259" w:lineRule="auto"/>
              <w:jc w:val="center"/>
            </w:pPr>
            <w:r w:rsidRPr="00390078">
              <w:t>0.0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5326D8E" w14:textId="3A2D000F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3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AA1C598" w14:textId="10E19D1D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3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B2605FF" w14:textId="6E3ED84F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04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CC10729" w14:textId="3EBA91D2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75.3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43CB618" w14:textId="3C6D14D0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3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822767B" w14:textId="69323B39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03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D283CA0" w14:textId="574A73A5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74.64</w:t>
            </w:r>
          </w:p>
        </w:tc>
      </w:tr>
      <w:tr w:rsidR="00390078" w:rsidRPr="00390078" w14:paraId="623ECD68" w14:textId="77777777" w:rsidTr="001A375E">
        <w:trPr>
          <w:trHeight w:val="575"/>
        </w:trPr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DEF7F93" w14:textId="77777777" w:rsidR="001A375E" w:rsidRPr="00390078" w:rsidRDefault="001A375E" w:rsidP="001A375E">
            <w:pPr>
              <w:spacing w:line="259" w:lineRule="auto"/>
              <w:jc w:val="center"/>
            </w:pPr>
            <w:r w:rsidRPr="00390078">
              <w:t>Al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7FDEBF7" w14:textId="588B8180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34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3523A19" w14:textId="7B55B964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22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48BA2FB" w14:textId="44576BFA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1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BF83F1E" w14:textId="7E4DBCC6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86.9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D9A23C3" w14:textId="23C94CB0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22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D5ABCB7" w14:textId="30CD55B9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116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D06A041" w14:textId="4FA5A3EA" w:rsidR="001A375E" w:rsidRPr="00390078" w:rsidRDefault="001A375E" w:rsidP="001A375E">
            <w:pPr>
              <w:spacing w:line="259" w:lineRule="auto"/>
              <w:jc w:val="center"/>
            </w:pPr>
            <w:r w:rsidRPr="001A375E">
              <w:t>86.05</w:t>
            </w:r>
          </w:p>
        </w:tc>
      </w:tr>
    </w:tbl>
    <w:p w14:paraId="1E5AE8EC" w14:textId="77777777" w:rsidR="001A375E" w:rsidRPr="00390078" w:rsidRDefault="001A375E" w:rsidP="001A375E">
      <w:pPr>
        <w:spacing w:after="160" w:line="259" w:lineRule="auto"/>
        <w:rPr>
          <w:i/>
          <w:iCs/>
        </w:rPr>
      </w:pPr>
      <w:r w:rsidRPr="00390078">
        <w:rPr>
          <w:i/>
          <w:iCs/>
        </w:rPr>
        <w:t>     </w:t>
      </w:r>
    </w:p>
    <w:tbl>
      <w:tblPr>
        <w:tblW w:w="9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538"/>
        <w:gridCol w:w="2373"/>
        <w:gridCol w:w="1664"/>
      </w:tblGrid>
      <w:tr w:rsidR="00390078" w:rsidRPr="00390078" w14:paraId="62078EFB" w14:textId="77777777" w:rsidTr="001A375E">
        <w:trPr>
          <w:trHeight w:val="743"/>
        </w:trPr>
        <w:tc>
          <w:tcPr>
            <w:tcW w:w="553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0A66CEB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Statistics</w:t>
            </w:r>
          </w:p>
        </w:tc>
        <w:tc>
          <w:tcPr>
            <w:tcW w:w="2373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BAD3C47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Training (%)</w:t>
            </w:r>
          </w:p>
        </w:tc>
        <w:tc>
          <w:tcPr>
            <w:tcW w:w="1664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FEE3F85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Test (%)</w:t>
            </w:r>
          </w:p>
        </w:tc>
      </w:tr>
      <w:tr w:rsidR="00390078" w:rsidRPr="00390078" w14:paraId="3B37CF9D" w14:textId="77777777" w:rsidTr="001A375E">
        <w:trPr>
          <w:trHeight w:val="743"/>
        </w:trPr>
        <w:tc>
          <w:tcPr>
            <w:tcW w:w="553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7051FD4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True positive rate (sensitivity or power)</w:t>
            </w:r>
          </w:p>
        </w:tc>
        <w:tc>
          <w:tcPr>
            <w:tcW w:w="2373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AA2F063" w14:textId="0E16E393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94.66</w:t>
            </w:r>
          </w:p>
        </w:tc>
        <w:tc>
          <w:tcPr>
            <w:tcW w:w="1664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7ED0724" w14:textId="7114151D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93.69</w:t>
            </w:r>
          </w:p>
        </w:tc>
      </w:tr>
      <w:tr w:rsidR="00390078" w:rsidRPr="00390078" w14:paraId="1DBDA499" w14:textId="77777777" w:rsidTr="001A375E">
        <w:trPr>
          <w:trHeight w:val="724"/>
        </w:trPr>
        <w:tc>
          <w:tcPr>
            <w:tcW w:w="553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7248436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False positive rate (type I error)</w:t>
            </w:r>
          </w:p>
        </w:tc>
        <w:tc>
          <w:tcPr>
            <w:tcW w:w="2373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EF10513" w14:textId="4A4D1F19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24.64</w:t>
            </w:r>
          </w:p>
        </w:tc>
        <w:tc>
          <w:tcPr>
            <w:tcW w:w="1664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F5C9499" w14:textId="4D9F6543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25.36</w:t>
            </w:r>
          </w:p>
        </w:tc>
      </w:tr>
      <w:tr w:rsidR="00390078" w:rsidRPr="00390078" w14:paraId="25129222" w14:textId="77777777" w:rsidTr="001A375E">
        <w:trPr>
          <w:trHeight w:val="743"/>
        </w:trPr>
        <w:tc>
          <w:tcPr>
            <w:tcW w:w="553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F605488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False negative rate (type II error)</w:t>
            </w:r>
          </w:p>
        </w:tc>
        <w:tc>
          <w:tcPr>
            <w:tcW w:w="2373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D979BCD" w14:textId="511F4C76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5.34</w:t>
            </w:r>
          </w:p>
        </w:tc>
        <w:tc>
          <w:tcPr>
            <w:tcW w:w="1664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C4102BB" w14:textId="00FDE453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6.31</w:t>
            </w:r>
          </w:p>
        </w:tc>
      </w:tr>
      <w:tr w:rsidR="00390078" w:rsidRPr="00390078" w14:paraId="680CB3B5" w14:textId="77777777" w:rsidTr="001A375E">
        <w:trPr>
          <w:trHeight w:val="724"/>
        </w:trPr>
        <w:tc>
          <w:tcPr>
            <w:tcW w:w="5538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47CDFCB" w14:textId="77777777" w:rsidR="001A375E" w:rsidRPr="00390078" w:rsidRDefault="001A375E" w:rsidP="001A375E">
            <w:pPr>
              <w:spacing w:after="160" w:line="259" w:lineRule="auto"/>
              <w:jc w:val="center"/>
            </w:pPr>
            <w:r w:rsidRPr="00390078">
              <w:t>True negative rate (specificity)</w:t>
            </w:r>
          </w:p>
        </w:tc>
        <w:tc>
          <w:tcPr>
            <w:tcW w:w="2373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5A2467C" w14:textId="00338F0D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75.36</w:t>
            </w:r>
          </w:p>
        </w:tc>
        <w:tc>
          <w:tcPr>
            <w:tcW w:w="1664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D76F7C9" w14:textId="02D600C6" w:rsidR="001A375E" w:rsidRPr="00390078" w:rsidRDefault="001A375E" w:rsidP="001A375E">
            <w:pPr>
              <w:spacing w:after="160" w:line="259" w:lineRule="auto"/>
              <w:jc w:val="center"/>
            </w:pPr>
            <w:r w:rsidRPr="001A375E">
              <w:t>74.64</w:t>
            </w:r>
          </w:p>
        </w:tc>
      </w:tr>
    </w:tbl>
    <w:p w14:paraId="4A5710DA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10BB6DBD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68339438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6A553B9D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4DDA4221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186C8A34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443526F9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32F9407B" w14:textId="44A903F0" w:rsidR="001A375E" w:rsidRPr="00390078" w:rsidRDefault="001A375E" w:rsidP="001A375E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lastRenderedPageBreak/>
        <w:t>Table</w:t>
      </w:r>
      <w:r w:rsidR="00390078">
        <w:rPr>
          <w:b/>
          <w:bCs/>
        </w:rPr>
        <w:t xml:space="preserve"> 5</w:t>
      </w:r>
      <w:r w:rsidRPr="00390078">
        <w:rPr>
          <w:b/>
          <w:bCs/>
        </w:rPr>
        <w:t xml:space="preserve"> </w:t>
      </w:r>
      <w:r w:rsidRPr="00390078">
        <w:t>Model summary of TreeNet® Model inclusive of all clinical variables and selected endothelial biomarkers with independent association with outcome of interest to predictive of day 3 sepsis associated acute respiratory dysfunction (D3 SA-ARD) in the training dataset only including patients recruited between 2013-2023 (n=344).</w:t>
      </w:r>
    </w:p>
    <w:p w14:paraId="03C2E89C" w14:textId="77777777" w:rsidR="001A375E" w:rsidRPr="00516D50" w:rsidRDefault="001A375E" w:rsidP="001A375E">
      <w:pPr>
        <w:spacing w:after="160" w:line="259" w:lineRule="auto"/>
        <w:rPr>
          <w:b/>
          <w:bCs/>
        </w:rPr>
      </w:pPr>
    </w:p>
    <w:tbl>
      <w:tblPr>
        <w:tblW w:w="9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97"/>
        <w:gridCol w:w="2496"/>
        <w:gridCol w:w="2496"/>
      </w:tblGrid>
      <w:tr w:rsidR="00390078" w:rsidRPr="00390078" w14:paraId="2FCD3380" w14:textId="77777777" w:rsidTr="00CC5582">
        <w:tblPrEx>
          <w:tblCellMar>
            <w:top w:w="0" w:type="dxa"/>
            <w:bottom w:w="0" w:type="dxa"/>
          </w:tblCellMar>
        </w:tblPrEx>
        <w:trPr>
          <w:trHeight w:val="417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7626AAE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Total predictors</w:t>
            </w:r>
          </w:p>
        </w:tc>
        <w:tc>
          <w:tcPr>
            <w:tcW w:w="499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5A39663" w14:textId="0ACA158F" w:rsidR="00AB7E60" w:rsidRPr="00516D50" w:rsidRDefault="00AB7E60" w:rsidP="00AB7E60">
            <w:pPr>
              <w:spacing w:after="160" w:line="259" w:lineRule="auto"/>
            </w:pPr>
            <w:r w:rsidRPr="00AB7E60">
              <w:t>9</w:t>
            </w:r>
          </w:p>
        </w:tc>
      </w:tr>
      <w:tr w:rsidR="00390078" w:rsidRPr="00390078" w14:paraId="7469E01B" w14:textId="77777777" w:rsidTr="00CC5582">
        <w:tblPrEx>
          <w:tblCellMar>
            <w:top w:w="0" w:type="dxa"/>
            <w:bottom w:w="0" w:type="dxa"/>
          </w:tblCellMar>
        </w:tblPrEx>
        <w:trPr>
          <w:trHeight w:val="686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E3D7FAD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Important predictors</w:t>
            </w:r>
          </w:p>
        </w:tc>
        <w:tc>
          <w:tcPr>
            <w:tcW w:w="499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858094E" w14:textId="05A9B936" w:rsidR="00AB7E60" w:rsidRPr="00516D50" w:rsidRDefault="00AB7E60" w:rsidP="00AB7E60">
            <w:pPr>
              <w:spacing w:after="160" w:line="259" w:lineRule="auto"/>
            </w:pPr>
            <w:r w:rsidRPr="00AB7E60">
              <w:t>8</w:t>
            </w:r>
          </w:p>
        </w:tc>
      </w:tr>
      <w:tr w:rsidR="00390078" w:rsidRPr="00390078" w14:paraId="0D8F3D4F" w14:textId="77777777" w:rsidTr="00CC5582">
        <w:tblPrEx>
          <w:tblCellMar>
            <w:top w:w="0" w:type="dxa"/>
            <w:bottom w:w="0" w:type="dxa"/>
          </w:tblCellMar>
        </w:tblPrEx>
        <w:trPr>
          <w:trHeight w:val="686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CC765CB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Number of trees grown</w:t>
            </w:r>
          </w:p>
        </w:tc>
        <w:tc>
          <w:tcPr>
            <w:tcW w:w="499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898EB7F" w14:textId="5B33112D" w:rsidR="00AB7E60" w:rsidRPr="00516D50" w:rsidRDefault="00AB7E60" w:rsidP="00AB7E60">
            <w:pPr>
              <w:spacing w:after="160" w:line="259" w:lineRule="auto"/>
            </w:pPr>
            <w:r w:rsidRPr="00AB7E60">
              <w:t>300</w:t>
            </w:r>
          </w:p>
        </w:tc>
      </w:tr>
      <w:tr w:rsidR="00390078" w:rsidRPr="00390078" w14:paraId="292F768D" w14:textId="77777777" w:rsidTr="00CC5582">
        <w:tblPrEx>
          <w:tblCellMar>
            <w:top w:w="0" w:type="dxa"/>
            <w:bottom w:w="0" w:type="dxa"/>
          </w:tblCellMar>
        </w:tblPrEx>
        <w:trPr>
          <w:trHeight w:val="686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B2FAED4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Optimal number of trees</w:t>
            </w:r>
          </w:p>
        </w:tc>
        <w:tc>
          <w:tcPr>
            <w:tcW w:w="4992" w:type="dxa"/>
            <w:gridSpan w:val="2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F52DE84" w14:textId="5126CCE7" w:rsidR="00AB7E60" w:rsidRPr="00516D50" w:rsidRDefault="00AB7E60" w:rsidP="00AB7E60">
            <w:pPr>
              <w:spacing w:after="160" w:line="259" w:lineRule="auto"/>
            </w:pPr>
            <w:r w:rsidRPr="00AB7E60">
              <w:t>93</w:t>
            </w:r>
          </w:p>
        </w:tc>
      </w:tr>
      <w:tr w:rsidR="00390078" w:rsidRPr="00390078" w14:paraId="5809DEE2" w14:textId="77777777" w:rsidTr="00CC5582">
        <w:tblPrEx>
          <w:tblCellMar>
            <w:top w:w="0" w:type="dxa"/>
            <w:bottom w:w="0" w:type="dxa"/>
          </w:tblCellMar>
        </w:tblPrEx>
        <w:trPr>
          <w:trHeight w:val="417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1CE3B7CC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Statistics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670EC5E7" w14:textId="21A6E6D8" w:rsidR="00AB7E60" w:rsidRPr="00516D50" w:rsidRDefault="00AB7E60" w:rsidP="00AB7E60">
            <w:pPr>
              <w:spacing w:after="160" w:line="259" w:lineRule="auto"/>
            </w:pPr>
            <w:r w:rsidRPr="00AB7E60">
              <w:t>Training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3CCB22FB" w14:textId="1AF2C2A4" w:rsidR="00AB7E60" w:rsidRPr="00516D50" w:rsidRDefault="00AB7E60" w:rsidP="00AB7E60">
            <w:pPr>
              <w:spacing w:after="160" w:line="259" w:lineRule="auto"/>
            </w:pPr>
            <w:r w:rsidRPr="00AB7E60">
              <w:t>Test</w:t>
            </w:r>
          </w:p>
        </w:tc>
      </w:tr>
      <w:tr w:rsidR="00390078" w:rsidRPr="00390078" w14:paraId="716D01EF" w14:textId="77777777" w:rsidTr="00CC5582">
        <w:tblPrEx>
          <w:tblCellMar>
            <w:top w:w="0" w:type="dxa"/>
            <w:bottom w:w="0" w:type="dxa"/>
          </w:tblCellMar>
        </w:tblPrEx>
        <w:trPr>
          <w:trHeight w:val="417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DB86CEE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Average -loglikelihood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7379E5B" w14:textId="6E21BCB5" w:rsidR="00AB7E60" w:rsidRPr="00516D50" w:rsidRDefault="00AB7E60" w:rsidP="00AB7E60">
            <w:pPr>
              <w:spacing w:after="160" w:line="259" w:lineRule="auto"/>
            </w:pPr>
            <w:r w:rsidRPr="00AB7E60">
              <w:t>0.3965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BC2F63B" w14:textId="1F514F43" w:rsidR="00AB7E60" w:rsidRPr="00516D50" w:rsidRDefault="00AB7E60" w:rsidP="00AB7E60">
            <w:pPr>
              <w:spacing w:after="160" w:line="259" w:lineRule="auto"/>
            </w:pPr>
            <w:r w:rsidRPr="00AB7E60">
              <w:t>0.4397</w:t>
            </w:r>
          </w:p>
        </w:tc>
      </w:tr>
      <w:tr w:rsidR="00390078" w:rsidRPr="00390078" w14:paraId="1B70111D" w14:textId="77777777" w:rsidTr="00CC5582">
        <w:tblPrEx>
          <w:tblCellMar>
            <w:top w:w="0" w:type="dxa"/>
            <w:bottom w:w="0" w:type="dxa"/>
          </w:tblCellMar>
        </w:tblPrEx>
        <w:trPr>
          <w:trHeight w:val="417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DF0191E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Area under ROC curve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F00984B" w14:textId="0D5A7936" w:rsidR="00AB7E60" w:rsidRPr="00516D50" w:rsidRDefault="00AB7E60" w:rsidP="00AB7E60">
            <w:pPr>
              <w:spacing w:after="160" w:line="259" w:lineRule="auto"/>
            </w:pPr>
            <w:r w:rsidRPr="00AB7E60">
              <w:t>0.9582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4DF73F3" w14:textId="62E8C51C" w:rsidR="00AB7E60" w:rsidRPr="00516D50" w:rsidRDefault="00AB7E60" w:rsidP="00AB7E60">
            <w:pPr>
              <w:spacing w:after="160" w:line="259" w:lineRule="auto"/>
            </w:pPr>
            <w:r w:rsidRPr="00AB7E60">
              <w:t>0.8908</w:t>
            </w:r>
          </w:p>
        </w:tc>
      </w:tr>
      <w:tr w:rsidR="00390078" w:rsidRPr="00390078" w14:paraId="7049C1B5" w14:textId="77777777" w:rsidTr="00CC5582">
        <w:tblPrEx>
          <w:tblCellMar>
            <w:top w:w="0" w:type="dxa"/>
            <w:bottom w:w="0" w:type="dxa"/>
          </w:tblCellMar>
        </w:tblPrEx>
        <w:trPr>
          <w:trHeight w:val="686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54D453A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        95% CI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06584AE" w14:textId="16DEC1BB" w:rsidR="00AB7E60" w:rsidRPr="00516D50" w:rsidRDefault="00AB7E60" w:rsidP="00AB7E60">
            <w:pPr>
              <w:spacing w:after="160" w:line="259" w:lineRule="auto"/>
            </w:pPr>
            <w:r w:rsidRPr="00AB7E60">
              <w:t>(0.9385, 0.9779)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19FF369" w14:textId="7ABACE64" w:rsidR="00AB7E60" w:rsidRPr="00516D50" w:rsidRDefault="00AB7E60" w:rsidP="00AB7E60">
            <w:pPr>
              <w:spacing w:after="160" w:line="259" w:lineRule="auto"/>
            </w:pPr>
            <w:r w:rsidRPr="00AB7E60">
              <w:t>(0.8523, 0.9294)</w:t>
            </w:r>
          </w:p>
        </w:tc>
      </w:tr>
      <w:tr w:rsidR="00390078" w:rsidRPr="00390078" w14:paraId="2BB49548" w14:textId="77777777" w:rsidTr="00CC5582">
        <w:tblPrEx>
          <w:tblCellMar>
            <w:top w:w="0" w:type="dxa"/>
            <w:bottom w:w="0" w:type="dxa"/>
          </w:tblCellMar>
        </w:tblPrEx>
        <w:trPr>
          <w:trHeight w:val="417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899304B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Lift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7DE9613" w14:textId="6B8CB9A7" w:rsidR="00AB7E60" w:rsidRPr="00516D50" w:rsidRDefault="00AB7E60" w:rsidP="00AB7E60">
            <w:pPr>
              <w:spacing w:after="160" w:line="259" w:lineRule="auto"/>
            </w:pPr>
            <w:r w:rsidRPr="00AB7E60">
              <w:t>1.6699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1300ECE" w14:textId="10BB2818" w:rsidR="00AB7E60" w:rsidRPr="00516D50" w:rsidRDefault="00AB7E60" w:rsidP="00AB7E60">
            <w:pPr>
              <w:spacing w:after="160" w:line="259" w:lineRule="auto"/>
            </w:pPr>
            <w:r w:rsidRPr="00AB7E60">
              <w:t>1.6010</w:t>
            </w:r>
          </w:p>
        </w:tc>
      </w:tr>
      <w:tr w:rsidR="00390078" w:rsidRPr="00390078" w14:paraId="3C2E2670" w14:textId="77777777" w:rsidTr="00CC5582">
        <w:tblPrEx>
          <w:tblCellMar>
            <w:top w:w="0" w:type="dxa"/>
            <w:bottom w:w="0" w:type="dxa"/>
          </w:tblCellMar>
        </w:tblPrEx>
        <w:trPr>
          <w:trHeight w:val="686"/>
        </w:trPr>
        <w:tc>
          <w:tcPr>
            <w:tcW w:w="4497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9CFB796" w14:textId="77777777" w:rsidR="00AB7E60" w:rsidRPr="00516D50" w:rsidRDefault="00AB7E60" w:rsidP="00AB7E60">
            <w:pPr>
              <w:spacing w:after="160" w:line="259" w:lineRule="auto"/>
            </w:pPr>
            <w:r w:rsidRPr="00516D50">
              <w:t>Weighted misclassification rate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0C2BEF6" w14:textId="76FDCDE6" w:rsidR="00AB7E60" w:rsidRPr="00516D50" w:rsidRDefault="00AB7E60" w:rsidP="00AB7E60">
            <w:pPr>
              <w:spacing w:after="160" w:line="259" w:lineRule="auto"/>
            </w:pPr>
            <w:r w:rsidRPr="00AB7E60">
              <w:t>0.1308</w:t>
            </w:r>
          </w:p>
        </w:tc>
        <w:tc>
          <w:tcPr>
            <w:tcW w:w="2496" w:type="dxa"/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A24ADD9" w14:textId="01D0DEB4" w:rsidR="00AB7E60" w:rsidRPr="00516D50" w:rsidRDefault="00AB7E60" w:rsidP="00AB7E60">
            <w:pPr>
              <w:spacing w:after="160" w:line="259" w:lineRule="auto"/>
            </w:pPr>
            <w:r w:rsidRPr="00AB7E60">
              <w:t>0.1396</w:t>
            </w:r>
          </w:p>
        </w:tc>
      </w:tr>
    </w:tbl>
    <w:p w14:paraId="518570E7" w14:textId="77777777" w:rsidR="001A375E" w:rsidRPr="00516D50" w:rsidRDefault="001A375E" w:rsidP="001A375E">
      <w:pPr>
        <w:spacing w:after="160" w:line="259" w:lineRule="auto"/>
        <w:rPr>
          <w:b/>
          <w:bCs/>
        </w:rPr>
      </w:pPr>
    </w:p>
    <w:p w14:paraId="32933B95" w14:textId="77777777" w:rsidR="00AB7E60" w:rsidRPr="00AB7E60" w:rsidRDefault="00AB7E60" w:rsidP="00AB7E60">
      <w:pPr>
        <w:spacing w:after="160" w:line="259" w:lineRule="auto"/>
        <w:rPr>
          <w:b/>
          <w:bCs/>
        </w:rPr>
      </w:pPr>
    </w:p>
    <w:p w14:paraId="07491C12" w14:textId="77777777" w:rsidR="001A375E" w:rsidRPr="00390078" w:rsidRDefault="001A375E" w:rsidP="001A375E">
      <w:pPr>
        <w:spacing w:after="160" w:line="259" w:lineRule="auto"/>
        <w:rPr>
          <w:b/>
          <w:bCs/>
        </w:rPr>
      </w:pPr>
    </w:p>
    <w:p w14:paraId="1AC6A353" w14:textId="77777777" w:rsidR="001A375E" w:rsidRPr="00390078" w:rsidRDefault="001A375E" w:rsidP="001A375E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br w:type="page"/>
      </w:r>
    </w:p>
    <w:p w14:paraId="0F6966A7" w14:textId="50F12FDE" w:rsidR="00AB7E60" w:rsidRPr="00390078" w:rsidRDefault="00AB7E60" w:rsidP="00AB7E60">
      <w:pPr>
        <w:spacing w:after="160" w:line="259" w:lineRule="auto"/>
        <w:rPr>
          <w:b/>
          <w:bCs/>
        </w:rPr>
      </w:pPr>
      <w:r w:rsidRPr="00390078">
        <w:rPr>
          <w:b/>
          <w:bCs/>
        </w:rPr>
        <w:lastRenderedPageBreak/>
        <w:t xml:space="preserve">Table </w:t>
      </w:r>
      <w:r w:rsidR="00390078">
        <w:rPr>
          <w:b/>
          <w:bCs/>
        </w:rPr>
        <w:t>6</w:t>
      </w:r>
      <w:r w:rsidRPr="00390078">
        <w:rPr>
          <w:b/>
          <w:bCs/>
        </w:rPr>
        <w:t xml:space="preserve">: </w:t>
      </w:r>
      <w:r w:rsidRPr="00390078">
        <w:t>Confusion Matrix of TreeNet® Model inclusive of all clinical variables and selected endothelial biomarkers with independent association with outcome of interest to predictive of day 3 sepsis associated acute respiratory dysfunction (D3 SA-ARD) in the training dataset only including patients recruited between 2013-2023 (n=344).</w:t>
      </w:r>
    </w:p>
    <w:tbl>
      <w:tblPr>
        <w:tblW w:w="9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07"/>
        <w:gridCol w:w="1067"/>
        <w:gridCol w:w="794"/>
        <w:gridCol w:w="794"/>
        <w:gridCol w:w="1568"/>
        <w:gridCol w:w="923"/>
        <w:gridCol w:w="923"/>
        <w:gridCol w:w="1696"/>
      </w:tblGrid>
      <w:tr w:rsidR="00390078" w:rsidRPr="00390078" w14:paraId="0B6AD110" w14:textId="77777777" w:rsidTr="00AB7E60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2974" w:type="dxa"/>
            <w:gridSpan w:val="2"/>
            <w:tcBorders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993CBD0" w14:textId="77777777" w:rsidR="00AB7E60" w:rsidRPr="00390078" w:rsidRDefault="00AB7E60" w:rsidP="00AB7E60">
            <w:pPr>
              <w:spacing w:after="160" w:line="259" w:lineRule="auto"/>
              <w:jc w:val="center"/>
            </w:pPr>
          </w:p>
          <w:p w14:paraId="15FEDEC7" w14:textId="77777777" w:rsidR="00AB7E60" w:rsidRPr="00516D50" w:rsidRDefault="00AB7E60" w:rsidP="00AB7E60">
            <w:pPr>
              <w:spacing w:after="160" w:line="259" w:lineRule="auto"/>
              <w:jc w:val="center"/>
            </w:pPr>
          </w:p>
        </w:tc>
        <w:tc>
          <w:tcPr>
            <w:tcW w:w="3156" w:type="dxa"/>
            <w:gridSpan w:val="3"/>
            <w:tcBorders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DB54791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Predicted Class</w:t>
            </w:r>
            <w:r w:rsidRPr="00516D50">
              <w:br/>
              <w:t>(Training)</w:t>
            </w: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E876642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Predicted Class (Test)</w:t>
            </w:r>
          </w:p>
        </w:tc>
      </w:tr>
      <w:tr w:rsidR="00390078" w:rsidRPr="00390078" w14:paraId="30E977D3" w14:textId="77777777" w:rsidTr="00AB7E60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1907" w:type="dxa"/>
            <w:tcBorders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BE3198C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Actual Class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257D551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Count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E9F6CE1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1.0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520AF4F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0.00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1F22CAF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% Correct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2A91E41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1.00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CFA4D93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0.00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97ECF75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% Correct</w:t>
            </w:r>
          </w:p>
        </w:tc>
      </w:tr>
      <w:tr w:rsidR="00390078" w:rsidRPr="00390078" w14:paraId="1F44F4E8" w14:textId="77777777" w:rsidTr="00AB7E60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1907" w:type="dxa"/>
            <w:tcBorders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7A69599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1.00 (Event)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CC5CE0C" w14:textId="58A5495A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20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B7E766D" w14:textId="57FBD550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9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D922C28" w14:textId="7333532C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1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BB4DE6A" w14:textId="130ABB85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94.66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4C540EF" w14:textId="1DC88C99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93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E58BBB0" w14:textId="31C694A9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3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D24FE84" w14:textId="2A41F163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93.69</w:t>
            </w:r>
          </w:p>
        </w:tc>
      </w:tr>
      <w:tr w:rsidR="00390078" w:rsidRPr="00390078" w14:paraId="609DD1FE" w14:textId="77777777" w:rsidTr="00AB7E60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1907" w:type="dxa"/>
            <w:tcBorders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37431C9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0.00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BA6CD21" w14:textId="3ED61C36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38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9182E0D" w14:textId="370514C4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3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FAB7200" w14:textId="58FA722D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04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F415C90" w14:textId="1AFB136C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75.36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988F61A" w14:textId="2D24DF5E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35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6560B99" w14:textId="7A99D769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03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E07E9B7" w14:textId="7AE9D52C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74.64</w:t>
            </w:r>
          </w:p>
        </w:tc>
      </w:tr>
      <w:tr w:rsidR="00390078" w:rsidRPr="00390078" w14:paraId="110B73EC" w14:textId="77777777" w:rsidTr="00AB7E60">
        <w:tblPrEx>
          <w:tblCellMar>
            <w:top w:w="0" w:type="dxa"/>
            <w:bottom w:w="0" w:type="dxa"/>
          </w:tblCellMar>
        </w:tblPrEx>
        <w:trPr>
          <w:trHeight w:val="750"/>
        </w:trPr>
        <w:tc>
          <w:tcPr>
            <w:tcW w:w="1907" w:type="dxa"/>
            <w:tcBorders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18DE62D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All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BC40B36" w14:textId="77A3E6E7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34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AEEFFAC" w14:textId="65DE17BD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229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DD30FED" w14:textId="14419630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15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7516B18A" w14:textId="332B71D3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86.92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2A5EF0D" w14:textId="24BA82F2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228</w:t>
            </w:r>
          </w:p>
        </w:tc>
        <w:tc>
          <w:tcPr>
            <w:tcW w:w="923" w:type="dxa"/>
            <w:tcBorders>
              <w:left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2D07933" w14:textId="223E48D8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116</w:t>
            </w:r>
          </w:p>
        </w:tc>
        <w:tc>
          <w:tcPr>
            <w:tcW w:w="1696" w:type="dxa"/>
            <w:tcBorders>
              <w:lef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02C66B35" w14:textId="4A7D5285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86.05</w:t>
            </w:r>
          </w:p>
        </w:tc>
      </w:tr>
    </w:tbl>
    <w:p w14:paraId="7F6AE9E4" w14:textId="77777777" w:rsidR="00AB7E60" w:rsidRPr="00516D50" w:rsidRDefault="00AB7E60" w:rsidP="00AB7E60">
      <w:pPr>
        <w:spacing w:after="160" w:line="259" w:lineRule="auto"/>
        <w:rPr>
          <w:i/>
          <w:iCs/>
        </w:rPr>
      </w:pPr>
      <w:r w:rsidRPr="00516D50">
        <w:rPr>
          <w:i/>
          <w:iCs/>
        </w:rPr>
        <w:t>     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532"/>
        <w:gridCol w:w="2371"/>
        <w:gridCol w:w="1812"/>
      </w:tblGrid>
      <w:tr w:rsidR="00390078" w:rsidRPr="00390078" w14:paraId="545DB001" w14:textId="77777777" w:rsidTr="00AB7E60">
        <w:tblPrEx>
          <w:tblCellMar>
            <w:top w:w="0" w:type="dxa"/>
            <w:bottom w:w="0" w:type="dxa"/>
          </w:tblCellMar>
        </w:tblPrEx>
        <w:trPr>
          <w:trHeight w:val="730"/>
        </w:trPr>
        <w:tc>
          <w:tcPr>
            <w:tcW w:w="553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39BD9C5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Statistics</w:t>
            </w:r>
          </w:p>
        </w:tc>
        <w:tc>
          <w:tcPr>
            <w:tcW w:w="237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CFE43D7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Training (%)</w:t>
            </w:r>
          </w:p>
        </w:tc>
        <w:tc>
          <w:tcPr>
            <w:tcW w:w="181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17D70D0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Test (%)</w:t>
            </w:r>
          </w:p>
        </w:tc>
      </w:tr>
      <w:tr w:rsidR="00390078" w:rsidRPr="00390078" w14:paraId="5FF54638" w14:textId="77777777" w:rsidTr="00AB7E60">
        <w:tblPrEx>
          <w:tblCellMar>
            <w:top w:w="0" w:type="dxa"/>
            <w:bottom w:w="0" w:type="dxa"/>
          </w:tblCellMar>
        </w:tblPrEx>
        <w:trPr>
          <w:trHeight w:val="730"/>
        </w:trPr>
        <w:tc>
          <w:tcPr>
            <w:tcW w:w="553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29360B67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True positive rate (sensitivity or power)</w:t>
            </w:r>
          </w:p>
        </w:tc>
        <w:tc>
          <w:tcPr>
            <w:tcW w:w="237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9603D9F" w14:textId="50937959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94.66</w:t>
            </w:r>
          </w:p>
        </w:tc>
        <w:tc>
          <w:tcPr>
            <w:tcW w:w="181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1C28B004" w14:textId="44A32984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93.69</w:t>
            </w:r>
          </w:p>
        </w:tc>
      </w:tr>
      <w:tr w:rsidR="00390078" w:rsidRPr="00390078" w14:paraId="3DB720C2" w14:textId="77777777" w:rsidTr="00AB7E60">
        <w:tblPrEx>
          <w:tblCellMar>
            <w:top w:w="0" w:type="dxa"/>
            <w:bottom w:w="0" w:type="dxa"/>
          </w:tblCellMar>
        </w:tblPrEx>
        <w:trPr>
          <w:trHeight w:val="730"/>
        </w:trPr>
        <w:tc>
          <w:tcPr>
            <w:tcW w:w="553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F93B818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False positive rate (type I error)</w:t>
            </w:r>
          </w:p>
        </w:tc>
        <w:tc>
          <w:tcPr>
            <w:tcW w:w="237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10A642F" w14:textId="427C9328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24.64</w:t>
            </w:r>
          </w:p>
        </w:tc>
        <w:tc>
          <w:tcPr>
            <w:tcW w:w="181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6B23564" w14:textId="40263614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25.36</w:t>
            </w:r>
          </w:p>
        </w:tc>
      </w:tr>
      <w:tr w:rsidR="00390078" w:rsidRPr="00390078" w14:paraId="006C350A" w14:textId="77777777" w:rsidTr="00AB7E60">
        <w:tblPrEx>
          <w:tblCellMar>
            <w:top w:w="0" w:type="dxa"/>
            <w:bottom w:w="0" w:type="dxa"/>
          </w:tblCellMar>
        </w:tblPrEx>
        <w:trPr>
          <w:trHeight w:val="730"/>
        </w:trPr>
        <w:tc>
          <w:tcPr>
            <w:tcW w:w="553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5708DBD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False negative rate (type II error)</w:t>
            </w:r>
          </w:p>
        </w:tc>
        <w:tc>
          <w:tcPr>
            <w:tcW w:w="237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39FA6EA4" w14:textId="14F58139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5.34</w:t>
            </w:r>
          </w:p>
        </w:tc>
        <w:tc>
          <w:tcPr>
            <w:tcW w:w="181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7736165" w14:textId="296B2706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6.31</w:t>
            </w:r>
          </w:p>
        </w:tc>
      </w:tr>
      <w:tr w:rsidR="00390078" w:rsidRPr="00390078" w14:paraId="2CDA50CE" w14:textId="77777777" w:rsidTr="00AB7E60">
        <w:tblPrEx>
          <w:tblCellMar>
            <w:top w:w="0" w:type="dxa"/>
            <w:bottom w:w="0" w:type="dxa"/>
          </w:tblCellMar>
        </w:tblPrEx>
        <w:trPr>
          <w:trHeight w:val="730"/>
        </w:trPr>
        <w:tc>
          <w:tcPr>
            <w:tcW w:w="553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523B6FD6" w14:textId="77777777" w:rsidR="00AB7E60" w:rsidRPr="00516D50" w:rsidRDefault="00AB7E60" w:rsidP="00AB7E60">
            <w:pPr>
              <w:spacing w:after="160" w:line="259" w:lineRule="auto"/>
              <w:jc w:val="center"/>
            </w:pPr>
            <w:r w:rsidRPr="00516D50">
              <w:t>True negative rate (specificity)</w:t>
            </w:r>
          </w:p>
        </w:tc>
        <w:tc>
          <w:tcPr>
            <w:tcW w:w="2371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4D3E4F37" w14:textId="0EC4D751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75.36</w:t>
            </w:r>
          </w:p>
        </w:tc>
        <w:tc>
          <w:tcPr>
            <w:tcW w:w="1812" w:type="dxa"/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center"/>
          </w:tcPr>
          <w:p w14:paraId="6A71DA8D" w14:textId="3084F281" w:rsidR="00AB7E60" w:rsidRPr="00516D50" w:rsidRDefault="00AB7E60" w:rsidP="00AB7E60">
            <w:pPr>
              <w:spacing w:after="160" w:line="259" w:lineRule="auto"/>
              <w:jc w:val="center"/>
            </w:pPr>
            <w:r w:rsidRPr="00AB7E60">
              <w:t>74.64</w:t>
            </w:r>
          </w:p>
        </w:tc>
      </w:tr>
    </w:tbl>
    <w:p w14:paraId="4E5AB2CC" w14:textId="77777777" w:rsidR="00AB7E60" w:rsidRPr="00516D50" w:rsidRDefault="00AB7E60" w:rsidP="00AB7E60">
      <w:pPr>
        <w:spacing w:after="160" w:line="259" w:lineRule="auto"/>
        <w:rPr>
          <w:b/>
          <w:bCs/>
        </w:rPr>
      </w:pPr>
    </w:p>
    <w:p w14:paraId="6B035B34" w14:textId="77777777" w:rsidR="00AB7E60" w:rsidRPr="00390078" w:rsidRDefault="00AB7E60" w:rsidP="00AB7E60">
      <w:pPr>
        <w:spacing w:after="160" w:line="259" w:lineRule="auto"/>
        <w:rPr>
          <w:b/>
          <w:bCs/>
        </w:rPr>
      </w:pPr>
    </w:p>
    <w:p w14:paraId="6AD130A3" w14:textId="77777777" w:rsidR="00AB7E60" w:rsidRPr="00390078" w:rsidRDefault="00AB7E60" w:rsidP="00AB7E60">
      <w:pPr>
        <w:spacing w:after="160" w:line="259" w:lineRule="auto"/>
        <w:rPr>
          <w:b/>
          <w:bCs/>
        </w:rPr>
      </w:pPr>
    </w:p>
    <w:p w14:paraId="242AA847" w14:textId="77777777" w:rsidR="00AB7E60" w:rsidRPr="00390078" w:rsidRDefault="00AB7E60" w:rsidP="00AB7E60">
      <w:pPr>
        <w:spacing w:after="160" w:line="259" w:lineRule="auto"/>
        <w:rPr>
          <w:b/>
          <w:bCs/>
        </w:rPr>
      </w:pPr>
    </w:p>
    <w:p w14:paraId="253B2927" w14:textId="77777777" w:rsidR="00AB7E60" w:rsidRPr="00390078" w:rsidRDefault="00AB7E60" w:rsidP="00AB7E60">
      <w:pPr>
        <w:spacing w:after="160" w:line="259" w:lineRule="auto"/>
        <w:rPr>
          <w:b/>
          <w:bCs/>
        </w:rPr>
      </w:pPr>
    </w:p>
    <w:p w14:paraId="36104401" w14:textId="77777777" w:rsidR="00AB7E60" w:rsidRDefault="00AB7E60" w:rsidP="00AB7E60">
      <w:pPr>
        <w:spacing w:after="160" w:line="259" w:lineRule="auto"/>
        <w:rPr>
          <w:b/>
          <w:bCs/>
        </w:rPr>
      </w:pPr>
    </w:p>
    <w:p w14:paraId="66CBAF6B" w14:textId="77777777" w:rsidR="001A375E" w:rsidRDefault="001A375E"/>
    <w:p w14:paraId="657F96B8" w14:textId="77777777" w:rsidR="001A375E" w:rsidRDefault="001A375E"/>
    <w:sectPr w:rsidR="001A3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5E"/>
    <w:rsid w:val="001A375E"/>
    <w:rsid w:val="00390078"/>
    <w:rsid w:val="008E0F37"/>
    <w:rsid w:val="00960F01"/>
    <w:rsid w:val="00AB7E60"/>
    <w:rsid w:val="00C70DC9"/>
    <w:rsid w:val="00C85B35"/>
    <w:rsid w:val="00FD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43D8"/>
  <w15:chartTrackingRefBased/>
  <w15:docId w15:val="{B49811F9-A3F9-4BBC-9CB0-9D86134FB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5E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7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7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7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7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7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7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0</Words>
  <Characters>3281</Characters>
  <Application>Microsoft Office Word</Application>
  <DocSecurity>0</DocSecurity>
  <Lines>820</Lines>
  <Paragraphs>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eya, Mihir</dc:creator>
  <cp:keywords/>
  <dc:description/>
  <cp:lastModifiedBy>Atreya, Mihir</cp:lastModifiedBy>
  <cp:revision>2</cp:revision>
  <dcterms:created xsi:type="dcterms:W3CDTF">2024-10-22T16:10:00Z</dcterms:created>
  <dcterms:modified xsi:type="dcterms:W3CDTF">2024-10-22T16:10:00Z</dcterms:modified>
</cp:coreProperties>
</file>